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4D3" w:rsidRPr="00FE799B" w:rsidRDefault="00B57DE9" w:rsidP="00094FE8">
      <w:pPr>
        <w:widowControl/>
        <w:spacing w:line="24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FE799B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S6</w:t>
      </w:r>
      <w:r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List of</w:t>
      </w:r>
      <w:r w:rsidR="00E13EFE" w:rsidRPr="00FE799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H</w:t>
      </w:r>
      <w:r w:rsidR="00FE799B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IF-α</w:t>
      </w:r>
      <w:r w:rsidR="00E13EFE" w:rsidRPr="00FE799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genes in </w:t>
      </w:r>
      <w:proofErr w:type="spellStart"/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representive</w:t>
      </w:r>
      <w:proofErr w:type="spellEnd"/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invertebrates and vertebrates. The black filled </w:t>
      </w:r>
      <w:r w:rsidR="00DF7A4D" w:rsidRPr="00FE799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p</w:t>
      </w:r>
      <w:r w:rsidR="00DF7A4D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entagram</w:t>
      </w:r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nd empty </w:t>
      </w:r>
      <w:r w:rsidR="00DF7A4D" w:rsidRPr="00FE799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p</w:t>
      </w:r>
      <w:r w:rsidR="00DF7A4D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entagram</w:t>
      </w:r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represent the existency and inexistence of</w:t>
      </w:r>
      <w:r w:rsidR="00DF7A4D" w:rsidRPr="00FE799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HIF</w:t>
      </w:r>
      <w:r w:rsidR="00E13EFE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gene in the selected species</w:t>
      </w:r>
      <w:r w:rsidR="00525611" w:rsidRPr="00FE799B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p w:rsidR="00B57DE9" w:rsidRPr="00665C73" w:rsidRDefault="00B57DE9" w:rsidP="00094FE8">
      <w:pPr>
        <w:widowControl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736"/>
        <w:gridCol w:w="2552"/>
        <w:gridCol w:w="2137"/>
        <w:gridCol w:w="1461"/>
        <w:gridCol w:w="1505"/>
      </w:tblGrid>
      <w:tr w:rsidR="00665C73" w:rsidRPr="00665C73" w:rsidTr="00A83D48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665C73" w:rsidRPr="009934B1" w:rsidRDefault="00665C73" w:rsidP="00013D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Lineage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:rsidR="00665C73" w:rsidRPr="009934B1" w:rsidRDefault="00665C73" w:rsidP="00013D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ommon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65C73" w:rsidRPr="009934B1" w:rsidRDefault="00665C73" w:rsidP="00013D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bookmarkStart w:id="0" w:name="OLE_LINK35"/>
            <w:bookmarkStart w:id="1" w:name="OLE_LINK36"/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F</w:t>
            </w:r>
            <w:r w:rsidR="00FE799B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</w:t>
            </w: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</w:t>
            </w:r>
            <w:r w:rsidR="008F1154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α</w:t>
            </w:r>
            <w:bookmarkEnd w:id="0"/>
            <w:bookmarkEnd w:id="1"/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:rsidR="00665C73" w:rsidRPr="009934B1" w:rsidRDefault="00665C73" w:rsidP="00013D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F</w:t>
            </w:r>
            <w:r w:rsidR="00FE799B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</w:t>
            </w: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</w:t>
            </w:r>
            <w:r w:rsidR="008F1154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α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665C73" w:rsidRPr="009934B1" w:rsidRDefault="00665C73" w:rsidP="00013D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F</w:t>
            </w:r>
            <w:r w:rsidR="00FE799B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</w:t>
            </w: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</w:t>
            </w:r>
            <w:r w:rsidR="008F1154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α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665C73" w:rsidRPr="009934B1" w:rsidRDefault="00665C73" w:rsidP="00013D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HIF</w:t>
            </w:r>
            <w:r w:rsidR="00FE799B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</w:t>
            </w:r>
            <w:r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4</w:t>
            </w:r>
            <w:r w:rsidR="008F1154" w:rsidRPr="009934B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α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</w:tcBorders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OLE_LINK64"/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mmals</w:t>
            </w:r>
            <w:bookmarkEnd w:id="2"/>
          </w:p>
        </w:tc>
        <w:tc>
          <w:tcPr>
            <w:tcW w:w="2736" w:type="dxa"/>
            <w:tcBorders>
              <w:top w:val="single" w:sz="4" w:space="0" w:color="auto"/>
            </w:tcBorders>
          </w:tcPr>
          <w:p w:rsidR="009934B1" w:rsidRPr="00293C0D" w:rsidRDefault="005C0B9A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</w:t>
            </w:r>
            <w:r w:rsidR="009934B1"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ma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" w:name="OLE_LINK1"/>
            <w:bookmarkStart w:id="4" w:name="OLE_LINK2"/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  <w:bookmarkEnd w:id="3"/>
            <w:bookmarkEnd w:id="4"/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9934B1" w:rsidRPr="00293C0D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og</w:t>
            </w:r>
          </w:p>
        </w:tc>
        <w:tc>
          <w:tcPr>
            <w:tcW w:w="2552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9934B1" w:rsidRPr="00293C0D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5" w:name="OLE_LINK37"/>
            <w:bookmarkStart w:id="6" w:name="OLE_LINK38"/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use</w:t>
            </w:r>
            <w:bookmarkEnd w:id="5"/>
            <w:bookmarkEnd w:id="6"/>
          </w:p>
        </w:tc>
        <w:tc>
          <w:tcPr>
            <w:tcW w:w="2552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9934B1" w:rsidRPr="00293C0D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at</w:t>
            </w:r>
          </w:p>
        </w:tc>
        <w:tc>
          <w:tcPr>
            <w:tcW w:w="2552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宋体" w:cs="Times New Roman" w:hint="eastAsia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 w:val="restart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7" w:name="OLE_LINK5"/>
            <w:bookmarkStart w:id="8" w:name="OLE_LINK6"/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rds</w:t>
            </w:r>
            <w:bookmarkEnd w:id="7"/>
            <w:bookmarkEnd w:id="8"/>
          </w:p>
        </w:tc>
        <w:tc>
          <w:tcPr>
            <w:tcW w:w="2736" w:type="dxa"/>
          </w:tcPr>
          <w:p w:rsidR="009934B1" w:rsidRPr="00293C0D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9" w:name="OLE_LINK7"/>
            <w:bookmarkStart w:id="10" w:name="OLE_LINK8"/>
            <w:bookmarkStart w:id="11" w:name="OLE_LINK21"/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cken</w:t>
            </w:r>
            <w:bookmarkEnd w:id="9"/>
            <w:bookmarkEnd w:id="10"/>
            <w:bookmarkEnd w:id="11"/>
          </w:p>
        </w:tc>
        <w:tc>
          <w:tcPr>
            <w:tcW w:w="2552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9934B1" w:rsidRPr="00293C0D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ck</w:t>
            </w:r>
          </w:p>
        </w:tc>
        <w:tc>
          <w:tcPr>
            <w:tcW w:w="2552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9934B1" w:rsidRPr="00665C73" w:rsidTr="00A83D48">
        <w:trPr>
          <w:jc w:val="center"/>
        </w:trPr>
        <w:tc>
          <w:tcPr>
            <w:tcW w:w="2235" w:type="dxa"/>
            <w:vMerge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9934B1" w:rsidRPr="00293C0D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bra finch</w:t>
            </w:r>
          </w:p>
        </w:tc>
        <w:tc>
          <w:tcPr>
            <w:tcW w:w="2552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9934B1" w:rsidRPr="00665C73" w:rsidRDefault="009934B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9934B1" w:rsidRPr="00665C73" w:rsidRDefault="009934B1" w:rsidP="00851E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C26227" w:rsidRPr="00665C73" w:rsidTr="00A83D48">
        <w:trPr>
          <w:jc w:val="center"/>
        </w:trPr>
        <w:tc>
          <w:tcPr>
            <w:tcW w:w="2235" w:type="dxa"/>
          </w:tcPr>
          <w:p w:rsidR="00C26227" w:rsidRPr="00665C73" w:rsidRDefault="00C26227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phibian</w:t>
            </w:r>
          </w:p>
        </w:tc>
        <w:tc>
          <w:tcPr>
            <w:tcW w:w="2736" w:type="dxa"/>
          </w:tcPr>
          <w:p w:rsidR="00C26227" w:rsidRPr="00293C0D" w:rsidRDefault="00C26227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2" w:name="OLE_LINK9"/>
            <w:bookmarkStart w:id="13" w:name="OLE_LINK10"/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Xenopus</w:t>
            </w:r>
            <w:bookmarkEnd w:id="12"/>
            <w:bookmarkEnd w:id="13"/>
          </w:p>
        </w:tc>
        <w:tc>
          <w:tcPr>
            <w:tcW w:w="2552" w:type="dxa"/>
          </w:tcPr>
          <w:p w:rsidR="00C26227" w:rsidRPr="00665C73" w:rsidRDefault="00C26227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C26227" w:rsidRPr="00665C73" w:rsidRDefault="00C26227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C26227" w:rsidRPr="00665C73" w:rsidRDefault="00C26227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C26227" w:rsidRPr="00665C73" w:rsidRDefault="00C26227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 w:val="restart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4" w:name="OLE_LINK62"/>
            <w:bookmarkStart w:id="15" w:name="OLE_LINK63"/>
            <w:proofErr w:type="spellStart"/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leostei</w:t>
            </w:r>
            <w:bookmarkEnd w:id="14"/>
            <w:bookmarkEnd w:id="15"/>
            <w:proofErr w:type="spellEnd"/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daka</w:t>
            </w:r>
          </w:p>
        </w:tc>
        <w:tc>
          <w:tcPr>
            <w:tcW w:w="2552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6" w:name="OLE_LINK42"/>
            <w:bookmarkStart w:id="17" w:name="OLE_LINK43"/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traodon</w:t>
            </w:r>
            <w:bookmarkEnd w:id="16"/>
            <w:bookmarkEnd w:id="17"/>
          </w:p>
        </w:tc>
        <w:tc>
          <w:tcPr>
            <w:tcW w:w="2552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8" w:name="OLE_LINK32"/>
            <w:bookmarkStart w:id="19" w:name="OLE_LINK39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  <w:bookmarkEnd w:id="18"/>
            <w:bookmarkEnd w:id="19"/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mazon molly</w:t>
            </w:r>
          </w:p>
        </w:tc>
        <w:tc>
          <w:tcPr>
            <w:tcW w:w="2552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1412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nese sucker</w:t>
            </w:r>
          </w:p>
        </w:tc>
        <w:tc>
          <w:tcPr>
            <w:tcW w:w="2552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0" w:name="OLE_LINK3"/>
            <w:bookmarkStart w:id="21" w:name="OLE_LINK4"/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  <w:bookmarkEnd w:id="20"/>
            <w:bookmarkEnd w:id="21"/>
          </w:p>
        </w:tc>
        <w:tc>
          <w:tcPr>
            <w:tcW w:w="1505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2" w:name="OLE_LINK27"/>
            <w:bookmarkStart w:id="23" w:name="OLE_LINK28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</w:t>
            </w:r>
            <w:r w:rsidRPr="00293C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uper</w:t>
            </w:r>
            <w:bookmarkEnd w:id="22"/>
            <w:bookmarkEnd w:id="23"/>
          </w:p>
        </w:tc>
        <w:tc>
          <w:tcPr>
            <w:tcW w:w="2552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bookmarkStart w:id="24" w:name="OLE_LINK33"/>
            <w:bookmarkStart w:id="25" w:name="OLE_LINK34"/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  <w:bookmarkEnd w:id="24"/>
            <w:bookmarkEnd w:id="25"/>
          </w:p>
        </w:tc>
        <w:tc>
          <w:tcPr>
            <w:tcW w:w="2137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5D7DE1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6" w:name="OLE_LINK11"/>
            <w:bookmarkStart w:id="27" w:name="OLE_LINK12"/>
            <w:r w:rsidRPr="00293C0D">
              <w:rPr>
                <w:rFonts w:ascii="Times New Roman" w:hAnsi="Times New Roman" w:cs="Times New Roman"/>
                <w:sz w:val="24"/>
                <w:szCs w:val="24"/>
              </w:rPr>
              <w:t>Fugu</w:t>
            </w:r>
            <w:bookmarkEnd w:id="26"/>
            <w:bookmarkEnd w:id="27"/>
          </w:p>
        </w:tc>
        <w:tc>
          <w:tcPr>
            <w:tcW w:w="2552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ss carp</w:t>
            </w:r>
          </w:p>
        </w:tc>
        <w:tc>
          <w:tcPr>
            <w:tcW w:w="2552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8" w:name="OLE_LINK29"/>
            <w:bookmarkStart w:id="29" w:name="OLE_LINK30"/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  <w:bookmarkEnd w:id="28"/>
            <w:bookmarkEnd w:id="29"/>
          </w:p>
        </w:tc>
        <w:tc>
          <w:tcPr>
            <w:tcW w:w="2137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apple-converted-space"/>
                <w:rFonts w:ascii="Arial" w:hAnsi="Arial" w:cs="Arial"/>
                <w:color w:val="333333"/>
                <w:sz w:val="22"/>
                <w:shd w:val="clear" w:color="auto" w:fill="FFFFFF"/>
              </w:rPr>
              <w:t> </w:t>
            </w:r>
            <w:r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Channel Catfish</w:t>
            </w:r>
            <w:r>
              <w:rPr>
                <w:rStyle w:val="apple-converted-space"/>
                <w:rFonts w:ascii="Arial" w:hAnsi="Arial" w:cs="Arial"/>
                <w:color w:val="333333"/>
                <w:sz w:val="22"/>
                <w:shd w:val="clear" w:color="auto" w:fill="FFFFFF"/>
              </w:rPr>
              <w:t> </w:t>
            </w:r>
          </w:p>
        </w:tc>
        <w:tc>
          <w:tcPr>
            <w:tcW w:w="2552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iplophysa scleroptera</w:t>
            </w:r>
            <w:r w:rsidRPr="00293C0D">
              <w:rPr>
                <w:rStyle w:val="apple-converted-space"/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2552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B</w:t>
            </w:r>
          </w:p>
        </w:tc>
        <w:tc>
          <w:tcPr>
            <w:tcW w:w="2137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B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0" w:name="OLE_LINK44"/>
            <w:bookmarkStart w:id="31" w:name="OLE_LINK45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  <w:bookmarkEnd w:id="30"/>
            <w:bookmarkEnd w:id="31"/>
          </w:p>
        </w:tc>
        <w:tc>
          <w:tcPr>
            <w:tcW w:w="1505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E3683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bookmarkStart w:id="32" w:name="OLE_LINK19"/>
            <w:r w:rsidRPr="00BA6D1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ramisgurnus dabryanus</w:t>
            </w:r>
            <w:bookmarkEnd w:id="32"/>
          </w:p>
        </w:tc>
        <w:tc>
          <w:tcPr>
            <w:tcW w:w="2552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B</w:t>
            </w:r>
          </w:p>
        </w:tc>
        <w:tc>
          <w:tcPr>
            <w:tcW w:w="2137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B</w:t>
            </w:r>
          </w:p>
        </w:tc>
        <w:tc>
          <w:tcPr>
            <w:tcW w:w="1461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BA6D1D" w:rsidRDefault="005D7DE1" w:rsidP="00E3683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A6D1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iplophysa microps</w:t>
            </w:r>
          </w:p>
        </w:tc>
        <w:tc>
          <w:tcPr>
            <w:tcW w:w="2552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B</w:t>
            </w:r>
          </w:p>
        </w:tc>
        <w:tc>
          <w:tcPr>
            <w:tcW w:w="2137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B</w:t>
            </w:r>
          </w:p>
        </w:tc>
        <w:tc>
          <w:tcPr>
            <w:tcW w:w="1461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BA6D1D" w:rsidRDefault="005D7DE1" w:rsidP="00E36833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A6D1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riplophysa siluroides</w:t>
            </w:r>
          </w:p>
        </w:tc>
        <w:tc>
          <w:tcPr>
            <w:tcW w:w="2552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B</w:t>
            </w:r>
          </w:p>
        </w:tc>
        <w:tc>
          <w:tcPr>
            <w:tcW w:w="2137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B</w:t>
            </w:r>
          </w:p>
        </w:tc>
        <w:tc>
          <w:tcPr>
            <w:tcW w:w="1461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5D7DE1" w:rsidRPr="00665C73" w:rsidRDefault="005D7DE1" w:rsidP="00D94A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5D7DE1" w:rsidRPr="00665C73" w:rsidTr="00A83D48">
        <w:trPr>
          <w:jc w:val="center"/>
        </w:trPr>
        <w:tc>
          <w:tcPr>
            <w:tcW w:w="2235" w:type="dxa"/>
            <w:vMerge/>
          </w:tcPr>
          <w:p w:rsidR="005D7DE1" w:rsidRPr="00665C73" w:rsidRDefault="005D7DE1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36" w:type="dxa"/>
          </w:tcPr>
          <w:p w:rsidR="005D7DE1" w:rsidRPr="00293C0D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brafish</w:t>
            </w:r>
          </w:p>
        </w:tc>
        <w:tc>
          <w:tcPr>
            <w:tcW w:w="2552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αB</w:t>
            </w:r>
          </w:p>
        </w:tc>
        <w:tc>
          <w:tcPr>
            <w:tcW w:w="2137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A/ HIF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αB</w:t>
            </w:r>
          </w:p>
        </w:tc>
        <w:tc>
          <w:tcPr>
            <w:tcW w:w="1461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505" w:type="dxa"/>
          </w:tcPr>
          <w:p w:rsidR="005D7DE1" w:rsidRPr="00665C73" w:rsidRDefault="005D7DE1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BA6D1D" w:rsidRPr="00665C73" w:rsidTr="00A83D48">
        <w:trPr>
          <w:jc w:val="center"/>
        </w:trPr>
        <w:tc>
          <w:tcPr>
            <w:tcW w:w="2235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loste</w:t>
            </w:r>
            <w:proofErr w:type="spellEnd"/>
          </w:p>
        </w:tc>
        <w:tc>
          <w:tcPr>
            <w:tcW w:w="2736" w:type="dxa"/>
          </w:tcPr>
          <w:p w:rsidR="00BA6D1D" w:rsidRPr="00293C0D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otted gar</w:t>
            </w:r>
          </w:p>
        </w:tc>
        <w:tc>
          <w:tcPr>
            <w:tcW w:w="2552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2137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3" w:name="OLE_LINK22"/>
            <w:bookmarkStart w:id="34" w:name="OLE_LINK23"/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  <w:bookmarkEnd w:id="33"/>
            <w:bookmarkEnd w:id="34"/>
          </w:p>
        </w:tc>
        <w:tc>
          <w:tcPr>
            <w:tcW w:w="1505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BA6D1D" w:rsidRPr="00665C73" w:rsidTr="00A83D48">
        <w:trPr>
          <w:jc w:val="center"/>
        </w:trPr>
        <w:tc>
          <w:tcPr>
            <w:tcW w:w="2235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5" w:name="OLE_LINK17"/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rcopterygii</w:t>
            </w:r>
            <w:bookmarkEnd w:id="35"/>
          </w:p>
        </w:tc>
        <w:tc>
          <w:tcPr>
            <w:tcW w:w="2736" w:type="dxa"/>
          </w:tcPr>
          <w:p w:rsidR="00BA6D1D" w:rsidRPr="00293C0D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elacanth</w:t>
            </w:r>
          </w:p>
        </w:tc>
        <w:tc>
          <w:tcPr>
            <w:tcW w:w="2552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6" w:name="OLE_LINK15"/>
            <w:bookmarkStart w:id="37" w:name="OLE_LINK16"/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  <w:bookmarkEnd w:id="36"/>
            <w:bookmarkEnd w:id="37"/>
          </w:p>
        </w:tc>
        <w:tc>
          <w:tcPr>
            <w:tcW w:w="2137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>★</w:t>
            </w:r>
          </w:p>
        </w:tc>
        <w:tc>
          <w:tcPr>
            <w:tcW w:w="1461" w:type="dxa"/>
          </w:tcPr>
          <w:p w:rsidR="00BA6D1D" w:rsidRPr="00665C73" w:rsidRDefault="00BA6D1D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BA6D1D" w:rsidRPr="00665C73" w:rsidRDefault="00BA6D1D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BA6D1D" w:rsidRPr="00665C73" w:rsidTr="00A83D48">
        <w:trPr>
          <w:jc w:val="center"/>
        </w:trPr>
        <w:tc>
          <w:tcPr>
            <w:tcW w:w="2235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phalochordata</w:t>
            </w:r>
          </w:p>
        </w:tc>
        <w:tc>
          <w:tcPr>
            <w:tcW w:w="2736" w:type="dxa"/>
          </w:tcPr>
          <w:p w:rsidR="00BA6D1D" w:rsidRPr="00293C0D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38" w:name="OLE_LINK13"/>
            <w:bookmarkStart w:id="39" w:name="OLE_LINK14"/>
            <w:bookmarkStart w:id="40" w:name="OLE_LINK65"/>
            <w:bookmarkStart w:id="41" w:name="_GoBack"/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ancelet</w:t>
            </w:r>
            <w:bookmarkEnd w:id="38"/>
            <w:bookmarkEnd w:id="39"/>
            <w:bookmarkEnd w:id="40"/>
            <w:bookmarkEnd w:id="41"/>
          </w:p>
        </w:tc>
        <w:tc>
          <w:tcPr>
            <w:tcW w:w="2552" w:type="dxa"/>
          </w:tcPr>
          <w:p w:rsidR="00BA6D1D" w:rsidRPr="00665C73" w:rsidRDefault="00BA6D1D" w:rsidP="008F115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α</w:t>
            </w:r>
          </w:p>
        </w:tc>
        <w:tc>
          <w:tcPr>
            <w:tcW w:w="2137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461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  <w:tr w:rsidR="00BA6D1D" w:rsidRPr="00665C73" w:rsidTr="00A83D48"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madorea</w:t>
            </w:r>
          </w:p>
        </w:tc>
        <w:tc>
          <w:tcPr>
            <w:tcW w:w="2736" w:type="dxa"/>
            <w:tcBorders>
              <w:bottom w:val="single" w:sz="4" w:space="0" w:color="auto"/>
            </w:tcBorders>
          </w:tcPr>
          <w:p w:rsidR="00BA6D1D" w:rsidRPr="00293C0D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42" w:name="OLE_LINK24"/>
            <w:bookmarkStart w:id="43" w:name="OLE_LINK25"/>
            <w:r w:rsidRPr="00293C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. elegans</w:t>
            </w:r>
            <w:bookmarkEnd w:id="42"/>
            <w:bookmarkEnd w:id="43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A6D1D" w:rsidRPr="00665C73" w:rsidRDefault="00BA6D1D" w:rsidP="00013DE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5C7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Fα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:rsidR="00BA6D1D" w:rsidRPr="00665C73" w:rsidRDefault="00BA6D1D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BA6D1D" w:rsidRPr="00665C73" w:rsidRDefault="00BA6D1D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:rsidR="00BA6D1D" w:rsidRPr="00665C73" w:rsidRDefault="00BA6D1D" w:rsidP="00E3683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☆</w:t>
            </w:r>
          </w:p>
        </w:tc>
      </w:tr>
    </w:tbl>
    <w:p w:rsidR="009574D3" w:rsidRPr="00665C73" w:rsidRDefault="009574D3" w:rsidP="00094FE8">
      <w:pPr>
        <w:widowControl/>
        <w:spacing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9574D3" w:rsidRPr="00665C73" w:rsidSect="00A37B3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94FE8"/>
    <w:rsid w:val="00013DE9"/>
    <w:rsid w:val="0001769B"/>
    <w:rsid w:val="00036261"/>
    <w:rsid w:val="00057497"/>
    <w:rsid w:val="00094FE8"/>
    <w:rsid w:val="000A6878"/>
    <w:rsid w:val="0011412E"/>
    <w:rsid w:val="00130203"/>
    <w:rsid w:val="001375A0"/>
    <w:rsid w:val="001477E2"/>
    <w:rsid w:val="001656D3"/>
    <w:rsid w:val="001B2148"/>
    <w:rsid w:val="001D5791"/>
    <w:rsid w:val="0022474C"/>
    <w:rsid w:val="00256BF7"/>
    <w:rsid w:val="00293C0D"/>
    <w:rsid w:val="003F7170"/>
    <w:rsid w:val="00421094"/>
    <w:rsid w:val="00427F9A"/>
    <w:rsid w:val="004C5B92"/>
    <w:rsid w:val="004F0275"/>
    <w:rsid w:val="00515D80"/>
    <w:rsid w:val="00525611"/>
    <w:rsid w:val="005477EF"/>
    <w:rsid w:val="00571872"/>
    <w:rsid w:val="00595421"/>
    <w:rsid w:val="005B15DA"/>
    <w:rsid w:val="005C0B9A"/>
    <w:rsid w:val="005D7DE1"/>
    <w:rsid w:val="00607847"/>
    <w:rsid w:val="0061036E"/>
    <w:rsid w:val="00621B76"/>
    <w:rsid w:val="0065660C"/>
    <w:rsid w:val="006611EE"/>
    <w:rsid w:val="00664524"/>
    <w:rsid w:val="00665C73"/>
    <w:rsid w:val="00686640"/>
    <w:rsid w:val="006972BF"/>
    <w:rsid w:val="0076630F"/>
    <w:rsid w:val="007C4611"/>
    <w:rsid w:val="007E0654"/>
    <w:rsid w:val="00870C69"/>
    <w:rsid w:val="008801B9"/>
    <w:rsid w:val="008A2B98"/>
    <w:rsid w:val="008B543B"/>
    <w:rsid w:val="008F1154"/>
    <w:rsid w:val="009030F1"/>
    <w:rsid w:val="009172A9"/>
    <w:rsid w:val="009227D5"/>
    <w:rsid w:val="009574D3"/>
    <w:rsid w:val="00992B38"/>
    <w:rsid w:val="009934B1"/>
    <w:rsid w:val="009A788C"/>
    <w:rsid w:val="009B4135"/>
    <w:rsid w:val="009E3C32"/>
    <w:rsid w:val="00A05846"/>
    <w:rsid w:val="00A168F8"/>
    <w:rsid w:val="00A264BA"/>
    <w:rsid w:val="00A37B3C"/>
    <w:rsid w:val="00A40EFF"/>
    <w:rsid w:val="00A83D48"/>
    <w:rsid w:val="00AD6BC1"/>
    <w:rsid w:val="00AF4E0A"/>
    <w:rsid w:val="00B02089"/>
    <w:rsid w:val="00B57DE9"/>
    <w:rsid w:val="00BA6D1D"/>
    <w:rsid w:val="00BD1E3D"/>
    <w:rsid w:val="00BD54D5"/>
    <w:rsid w:val="00C26227"/>
    <w:rsid w:val="00C42A12"/>
    <w:rsid w:val="00C56434"/>
    <w:rsid w:val="00CD1403"/>
    <w:rsid w:val="00D01B4A"/>
    <w:rsid w:val="00D17D91"/>
    <w:rsid w:val="00D241DB"/>
    <w:rsid w:val="00D72CAA"/>
    <w:rsid w:val="00DA2249"/>
    <w:rsid w:val="00DB3208"/>
    <w:rsid w:val="00DC054F"/>
    <w:rsid w:val="00DC62E2"/>
    <w:rsid w:val="00DE2BAA"/>
    <w:rsid w:val="00DE7491"/>
    <w:rsid w:val="00DF7A4D"/>
    <w:rsid w:val="00E13EFE"/>
    <w:rsid w:val="00E36FB7"/>
    <w:rsid w:val="00E8020A"/>
    <w:rsid w:val="00EB2FC3"/>
    <w:rsid w:val="00F50F09"/>
    <w:rsid w:val="00F62C81"/>
    <w:rsid w:val="00F674EE"/>
    <w:rsid w:val="00F67B79"/>
    <w:rsid w:val="00F9269A"/>
    <w:rsid w:val="00FD2705"/>
    <w:rsid w:val="00FE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8DFB6"/>
  <w15:docId w15:val="{7AF0B72B-C6D4-4D3D-872E-58DA0B2FE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109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74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256BF7"/>
  </w:style>
  <w:style w:type="character" w:styleId="a4">
    <w:name w:val="Hyperlink"/>
    <w:basedOn w:val="a0"/>
    <w:uiPriority w:val="99"/>
    <w:semiHidden/>
    <w:unhideWhenUsed/>
    <w:rsid w:val="000574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4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5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4AF1518-D8DB-45D5-BC33-F5BE6EB95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3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6</cp:revision>
  <dcterms:created xsi:type="dcterms:W3CDTF">2018-08-10T03:10:00Z</dcterms:created>
  <dcterms:modified xsi:type="dcterms:W3CDTF">2019-07-28T09:51:00Z</dcterms:modified>
</cp:coreProperties>
</file>